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1E63D6" w:rsidRDefault="00931070" w:rsidP="0093107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</w:t>
      </w:r>
      <w:r w:rsidR="006A486A">
        <w:rPr>
          <w:rFonts w:ascii="Times New Roman" w:hAnsi="Times New Roman" w:cs="Times New Roman" w:hint="eastAsia"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 Interview guideline for adult patients with T1D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753"/>
      </w:tblGrid>
      <w:tr w:rsidR="00782994" w:rsidTr="00A63A4B">
        <w:tc>
          <w:tcPr>
            <w:tcW w:w="534" w:type="dxa"/>
          </w:tcPr>
          <w:p w:rsidR="00782994" w:rsidRDefault="00782994" w:rsidP="00B81B3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</w:p>
        </w:tc>
        <w:tc>
          <w:tcPr>
            <w:tcW w:w="8753" w:type="dxa"/>
          </w:tcPr>
          <w:p w:rsidR="00782994" w:rsidRDefault="00782994" w:rsidP="00B81B3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ave you ever received any form of self-management education for type 1 diabetes?</w:t>
            </w:r>
          </w:p>
        </w:tc>
      </w:tr>
      <w:tr w:rsidR="00782994" w:rsidTr="00A63A4B">
        <w:tc>
          <w:tcPr>
            <w:tcW w:w="534" w:type="dxa"/>
          </w:tcPr>
          <w:p w:rsidR="00782994" w:rsidRDefault="00782994" w:rsidP="007829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</w:p>
        </w:tc>
        <w:tc>
          <w:tcPr>
            <w:tcW w:w="8753" w:type="dxa"/>
          </w:tcPr>
          <w:p w:rsidR="00782994" w:rsidRDefault="00782994" w:rsidP="007829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 what way do you normally acquire type 1 diabetes related knowledge, including self-management skills?</w:t>
            </w:r>
          </w:p>
        </w:tc>
      </w:tr>
      <w:tr w:rsidR="00782994" w:rsidTr="00A63A4B">
        <w:tc>
          <w:tcPr>
            <w:tcW w:w="534" w:type="dxa"/>
          </w:tcPr>
          <w:p w:rsidR="00782994" w:rsidRDefault="00782994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</w:t>
            </w:r>
          </w:p>
        </w:tc>
        <w:tc>
          <w:tcPr>
            <w:tcW w:w="8753" w:type="dxa"/>
          </w:tcPr>
          <w:p w:rsidR="00782994" w:rsidRDefault="007E0AD9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o you have any difficulties, confusion, or conflicts in managing type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1 diabetes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 xml:space="preserve"> in your daily life?</w:t>
            </w:r>
          </w:p>
        </w:tc>
      </w:tr>
      <w:tr w:rsidR="00782994" w:rsidTr="00A63A4B">
        <w:tc>
          <w:tcPr>
            <w:tcW w:w="534" w:type="dxa"/>
          </w:tcPr>
          <w:p w:rsidR="00782994" w:rsidRDefault="007E0AD9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</w:p>
        </w:tc>
        <w:tc>
          <w:tcPr>
            <w:tcW w:w="8753" w:type="dxa"/>
          </w:tcPr>
          <w:p w:rsidR="00782994" w:rsidRPr="007E0AD9" w:rsidRDefault="007E0AD9" w:rsidP="00A63A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o you consider it necessary to open a </w:t>
            </w:r>
            <w:r w:rsidR="00A63A4B">
              <w:rPr>
                <w:rFonts w:ascii="Times New Roman" w:hAnsi="Times New Roman" w:cs="Times New Roman" w:hint="eastAsia"/>
                <w:sz w:val="24"/>
              </w:rPr>
              <w:t xml:space="preserve">self-management education programme for patients with type </w:t>
            </w:r>
            <w:proofErr w:type="gramStart"/>
            <w:r w:rsidR="00A63A4B">
              <w:rPr>
                <w:rFonts w:ascii="Times New Roman" w:hAnsi="Times New Roman" w:cs="Times New Roman" w:hint="eastAsia"/>
                <w:sz w:val="24"/>
              </w:rPr>
              <w:t>1 diabetes</w:t>
            </w:r>
            <w:proofErr w:type="gramEnd"/>
            <w:r w:rsidR="00A63A4B">
              <w:rPr>
                <w:rFonts w:ascii="Times New Roman" w:hAnsi="Times New Roman" w:cs="Times New Roman" w:hint="eastAsia"/>
                <w:sz w:val="24"/>
              </w:rPr>
              <w:t>?</w:t>
            </w:r>
          </w:p>
        </w:tc>
      </w:tr>
      <w:tr w:rsidR="00782994" w:rsidTr="00A63A4B">
        <w:tc>
          <w:tcPr>
            <w:tcW w:w="534" w:type="dxa"/>
          </w:tcPr>
          <w:p w:rsidR="00782994" w:rsidRDefault="00A63A4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</w:t>
            </w:r>
          </w:p>
        </w:tc>
        <w:tc>
          <w:tcPr>
            <w:tcW w:w="8753" w:type="dxa"/>
          </w:tcPr>
          <w:p w:rsidR="00782994" w:rsidRDefault="00A63A4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hat do you consider most necessary to be included in a type 1 diabetes education course?</w:t>
            </w:r>
          </w:p>
        </w:tc>
      </w:tr>
      <w:tr w:rsidR="00782994" w:rsidTr="00A63A4B">
        <w:tc>
          <w:tcPr>
            <w:tcW w:w="534" w:type="dxa"/>
          </w:tcPr>
          <w:p w:rsidR="00782994" w:rsidRDefault="00A63A4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</w:t>
            </w:r>
          </w:p>
        </w:tc>
        <w:tc>
          <w:tcPr>
            <w:tcW w:w="8753" w:type="dxa"/>
          </w:tcPr>
          <w:p w:rsidR="00782994" w:rsidRDefault="00A63A4B" w:rsidP="008E4DD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hat form</w:t>
            </w:r>
            <w:r w:rsidR="008E4DD5">
              <w:rPr>
                <w:rFonts w:ascii="Times New Roman" w:hAnsi="Times New Roman" w:cs="Times New Roman" w:hint="eastAsia"/>
                <w:sz w:val="24"/>
              </w:rPr>
              <w:t>at and intensit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f </w:t>
            </w:r>
            <w:r w:rsidR="008E4DD5">
              <w:rPr>
                <w:rFonts w:ascii="Times New Roman" w:hAnsi="Times New Roman" w:cs="Times New Roman" w:hint="eastAsia"/>
                <w:sz w:val="24"/>
              </w:rPr>
              <w:t>deliver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do you prefer?</w:t>
            </w:r>
          </w:p>
        </w:tc>
      </w:tr>
      <w:tr w:rsidR="00782994" w:rsidTr="00A63A4B">
        <w:tc>
          <w:tcPr>
            <w:tcW w:w="534" w:type="dxa"/>
          </w:tcPr>
          <w:p w:rsidR="00782994" w:rsidRDefault="00A63A4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</w:t>
            </w:r>
          </w:p>
        </w:tc>
        <w:tc>
          <w:tcPr>
            <w:tcW w:w="8753" w:type="dxa"/>
          </w:tcPr>
          <w:p w:rsidR="00782994" w:rsidRDefault="00A63A4B" w:rsidP="00A63A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hat do you consider a better time for holding a type 1 diabetes education course?</w:t>
            </w:r>
          </w:p>
        </w:tc>
      </w:tr>
      <w:tr w:rsidR="00782994" w:rsidTr="00A63A4B">
        <w:tc>
          <w:tcPr>
            <w:tcW w:w="534" w:type="dxa"/>
          </w:tcPr>
          <w:p w:rsidR="00782994" w:rsidRDefault="00A63A4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</w:t>
            </w:r>
          </w:p>
        </w:tc>
        <w:tc>
          <w:tcPr>
            <w:tcW w:w="8753" w:type="dxa"/>
          </w:tcPr>
          <w:p w:rsidR="00782994" w:rsidRPr="00A63A4B" w:rsidRDefault="00A63A4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w many days do you prefer for a type 1 diabetes education course?</w:t>
            </w:r>
          </w:p>
        </w:tc>
      </w:tr>
      <w:tr w:rsidR="00782994" w:rsidTr="00A63A4B">
        <w:tc>
          <w:tcPr>
            <w:tcW w:w="534" w:type="dxa"/>
          </w:tcPr>
          <w:p w:rsidR="00782994" w:rsidRDefault="00A63A4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</w:t>
            </w:r>
          </w:p>
        </w:tc>
        <w:tc>
          <w:tcPr>
            <w:tcW w:w="8753" w:type="dxa"/>
          </w:tcPr>
          <w:p w:rsidR="00782994" w:rsidRDefault="00A63A4B" w:rsidP="009310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hrough the education programme, what goals do you want to achieve?</w:t>
            </w:r>
          </w:p>
        </w:tc>
      </w:tr>
    </w:tbl>
    <w:p w:rsidR="00A63A4B" w:rsidRDefault="00A63A4B" w:rsidP="00931070">
      <w:pPr>
        <w:spacing w:line="480" w:lineRule="auto"/>
        <w:rPr>
          <w:rFonts w:ascii="Times New Roman" w:hAnsi="Times New Roman" w:cs="Times New Roman"/>
          <w:sz w:val="24"/>
        </w:rPr>
        <w:sectPr w:rsidR="00A63A4B" w:rsidSect="00BE20C6">
          <w:pgSz w:w="11907" w:h="16840" w:code="9"/>
          <w:pgMar w:top="1418" w:right="1418" w:bottom="1418" w:left="1418" w:header="1418" w:footer="1134" w:gutter="0"/>
          <w:cols w:space="425"/>
          <w:docGrid w:linePitch="312"/>
        </w:sectPr>
      </w:pPr>
    </w:p>
    <w:p w:rsidR="00A63A4B" w:rsidRDefault="006A486A" w:rsidP="00A63A4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2</w:t>
      </w:r>
      <w:r w:rsidR="00A63A4B">
        <w:rPr>
          <w:rFonts w:ascii="Times New Roman" w:hAnsi="Times New Roman" w:cs="Times New Roman" w:hint="eastAsia"/>
          <w:sz w:val="24"/>
        </w:rPr>
        <w:t xml:space="preserve"> Interview guideline for HCP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753"/>
      </w:tblGrid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</w:p>
        </w:tc>
        <w:tc>
          <w:tcPr>
            <w:tcW w:w="8753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w do you understand structured education programme for type 1 diabetes?</w:t>
            </w:r>
          </w:p>
        </w:tc>
      </w:tr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</w:t>
            </w:r>
          </w:p>
        </w:tc>
        <w:tc>
          <w:tcPr>
            <w:tcW w:w="8753" w:type="dxa"/>
          </w:tcPr>
          <w:p w:rsidR="00A63A4B" w:rsidRDefault="009C7F1D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o you consider it necessary to open a self-management education programme for patients with type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1 diabetes</w:t>
            </w:r>
            <w:proofErr w:type="gramEnd"/>
            <w:r>
              <w:rPr>
                <w:rFonts w:ascii="Times New Roman" w:hAnsi="Times New Roman" w:cs="Times New Roman" w:hint="eastAsia"/>
                <w:sz w:val="24"/>
              </w:rPr>
              <w:t>?</w:t>
            </w:r>
          </w:p>
        </w:tc>
      </w:tr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</w:t>
            </w:r>
          </w:p>
        </w:tc>
        <w:tc>
          <w:tcPr>
            <w:tcW w:w="8753" w:type="dxa"/>
          </w:tcPr>
          <w:p w:rsidR="00A63A4B" w:rsidRDefault="009C7F1D" w:rsidP="009C7F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hat do you consider most necessary to be included in a type 1 diabetes education programme?</w:t>
            </w:r>
          </w:p>
        </w:tc>
      </w:tr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</w:p>
        </w:tc>
        <w:tc>
          <w:tcPr>
            <w:tcW w:w="8753" w:type="dxa"/>
          </w:tcPr>
          <w:p w:rsidR="00A63A4B" w:rsidRPr="007E0AD9" w:rsidRDefault="009C7F1D" w:rsidP="008E4DD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What </w:t>
            </w:r>
            <w:r w:rsidR="008E4DD5">
              <w:rPr>
                <w:rFonts w:ascii="Times New Roman" w:hAnsi="Times New Roman" w:cs="Times New Roman" w:hint="eastAsia"/>
                <w:sz w:val="24"/>
              </w:rPr>
              <w:t>course forma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do you consider </w:t>
            </w:r>
            <w:r w:rsidR="008E4DD5">
              <w:rPr>
                <w:rFonts w:ascii="Times New Roman" w:hAnsi="Times New Roman" w:cs="Times New Roman" w:hint="eastAsia"/>
                <w:sz w:val="24"/>
              </w:rPr>
              <w:t xml:space="preserve">most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ppropriate for a type 1 diabetes </w:t>
            </w:r>
            <w:r w:rsidR="00572478">
              <w:rPr>
                <w:rFonts w:ascii="Times New Roman" w:hAnsi="Times New Roman" w:cs="Times New Roman" w:hint="eastAsia"/>
                <w:sz w:val="24"/>
              </w:rPr>
              <w:t xml:space="preserve">structured </w:t>
            </w:r>
            <w:r>
              <w:rPr>
                <w:rFonts w:ascii="Times New Roman" w:hAnsi="Times New Roman" w:cs="Times New Roman" w:hint="eastAsia"/>
                <w:sz w:val="24"/>
              </w:rPr>
              <w:t>education programme?</w:t>
            </w:r>
          </w:p>
        </w:tc>
      </w:tr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</w:t>
            </w:r>
          </w:p>
        </w:tc>
        <w:tc>
          <w:tcPr>
            <w:tcW w:w="8753" w:type="dxa"/>
          </w:tcPr>
          <w:p w:rsidR="00A63A4B" w:rsidRDefault="00BF47D6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hat</w:t>
            </w:r>
            <w:r w:rsidR="0057247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572478">
              <w:rPr>
                <w:rFonts w:ascii="Times New Roman" w:hAnsi="Times New Roman" w:cs="Times New Roman"/>
                <w:sz w:val="24"/>
              </w:rPr>
              <w:t>specialties</w:t>
            </w:r>
            <w:r w:rsidR="00572478">
              <w:rPr>
                <w:rFonts w:ascii="Times New Roman" w:hAnsi="Times New Roman" w:cs="Times New Roman" w:hint="eastAsia"/>
                <w:sz w:val="24"/>
              </w:rPr>
              <w:t xml:space="preserve"> should be included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in the </w:t>
            </w:r>
            <w:r>
              <w:rPr>
                <w:rFonts w:ascii="Times New Roman" w:hAnsi="Times New Roman" w:cs="Times New Roman"/>
                <w:sz w:val="24"/>
              </w:rPr>
              <w:t>educators’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eam?</w:t>
            </w:r>
          </w:p>
        </w:tc>
      </w:tr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</w:t>
            </w:r>
          </w:p>
        </w:tc>
        <w:tc>
          <w:tcPr>
            <w:tcW w:w="8753" w:type="dxa"/>
          </w:tcPr>
          <w:p w:rsidR="00A63A4B" w:rsidRDefault="001D2289" w:rsidP="001D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How many days do you consider appropriate for one </w:t>
            </w:r>
            <w:r w:rsidR="00572478">
              <w:rPr>
                <w:rFonts w:ascii="Times New Roman" w:hAnsi="Times New Roman" w:cs="Times New Roman" w:hint="eastAsia"/>
                <w:sz w:val="24"/>
              </w:rPr>
              <w:t>education course?</w:t>
            </w:r>
          </w:p>
        </w:tc>
      </w:tr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</w:t>
            </w:r>
          </w:p>
        </w:tc>
        <w:tc>
          <w:tcPr>
            <w:tcW w:w="8753" w:type="dxa"/>
          </w:tcPr>
          <w:p w:rsidR="00A63A4B" w:rsidRDefault="001D2289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o you have any suggestions or advices on designing the curriculum?</w:t>
            </w:r>
          </w:p>
        </w:tc>
      </w:tr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</w:t>
            </w:r>
          </w:p>
        </w:tc>
        <w:tc>
          <w:tcPr>
            <w:tcW w:w="8753" w:type="dxa"/>
          </w:tcPr>
          <w:p w:rsidR="00A63A4B" w:rsidRPr="00A63A4B" w:rsidRDefault="001D2289" w:rsidP="001D228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hat do you think are the goals of structured education programme for type 1 diabetes?</w:t>
            </w:r>
          </w:p>
        </w:tc>
      </w:tr>
      <w:tr w:rsidR="00A63A4B" w:rsidTr="00493C7F">
        <w:tc>
          <w:tcPr>
            <w:tcW w:w="534" w:type="dxa"/>
          </w:tcPr>
          <w:p w:rsidR="00A63A4B" w:rsidRDefault="00A63A4B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</w:t>
            </w:r>
          </w:p>
        </w:tc>
        <w:tc>
          <w:tcPr>
            <w:tcW w:w="8753" w:type="dxa"/>
          </w:tcPr>
          <w:p w:rsidR="00A63A4B" w:rsidRDefault="001D2289" w:rsidP="00493C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ow should the quality of education programme be evaluated and assured?</w:t>
            </w:r>
          </w:p>
        </w:tc>
      </w:tr>
    </w:tbl>
    <w:p w:rsidR="00402F90" w:rsidRDefault="00402F90" w:rsidP="00931070">
      <w:pPr>
        <w:spacing w:line="480" w:lineRule="auto"/>
        <w:rPr>
          <w:rFonts w:ascii="Times New Roman" w:hAnsi="Times New Roman" w:cs="Times New Roman"/>
          <w:sz w:val="24"/>
        </w:rPr>
        <w:sectPr w:rsidR="00402F90" w:rsidSect="00BE20C6">
          <w:pgSz w:w="11907" w:h="16840" w:code="9"/>
          <w:pgMar w:top="1418" w:right="1418" w:bottom="1418" w:left="1418" w:header="1418" w:footer="1134" w:gutter="0"/>
          <w:cols w:space="425"/>
          <w:docGrid w:linePitch="312"/>
        </w:sectPr>
      </w:pPr>
      <w:bookmarkStart w:id="0" w:name="_GoBack"/>
      <w:bookmarkEnd w:id="0"/>
    </w:p>
    <w:p w:rsidR="00276D45" w:rsidRPr="00454C8B" w:rsidRDefault="00276D45" w:rsidP="00E541E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276D45" w:rsidRPr="00454C8B" w:rsidSect="00BE20C6">
      <w:pgSz w:w="11907" w:h="16840" w:code="9"/>
      <w:pgMar w:top="1418" w:right="1418" w:bottom="1418" w:left="1418" w:header="1418" w:footer="113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871" w:rsidRDefault="007D7871" w:rsidP="00291BB8">
      <w:r>
        <w:separator/>
      </w:r>
    </w:p>
  </w:endnote>
  <w:endnote w:type="continuationSeparator" w:id="0">
    <w:p w:rsidR="007D7871" w:rsidRDefault="007D7871" w:rsidP="0029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871" w:rsidRDefault="007D7871" w:rsidP="00291BB8">
      <w:r>
        <w:separator/>
      </w:r>
    </w:p>
  </w:footnote>
  <w:footnote w:type="continuationSeparator" w:id="0">
    <w:p w:rsidR="007D7871" w:rsidRDefault="007D7871" w:rsidP="00291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0C6"/>
    <w:rsid w:val="000067DE"/>
    <w:rsid w:val="000C29FE"/>
    <w:rsid w:val="000C7422"/>
    <w:rsid w:val="000F71B4"/>
    <w:rsid w:val="000F7EA7"/>
    <w:rsid w:val="0012795E"/>
    <w:rsid w:val="00183E6C"/>
    <w:rsid w:val="001A7D33"/>
    <w:rsid w:val="001D2289"/>
    <w:rsid w:val="001E63D6"/>
    <w:rsid w:val="0027228F"/>
    <w:rsid w:val="00276D45"/>
    <w:rsid w:val="00291BB8"/>
    <w:rsid w:val="00384FBE"/>
    <w:rsid w:val="003964FD"/>
    <w:rsid w:val="003D620F"/>
    <w:rsid w:val="00402F90"/>
    <w:rsid w:val="004353DC"/>
    <w:rsid w:val="00454C8B"/>
    <w:rsid w:val="00480482"/>
    <w:rsid w:val="00493C7F"/>
    <w:rsid w:val="0052252B"/>
    <w:rsid w:val="00542135"/>
    <w:rsid w:val="00572478"/>
    <w:rsid w:val="00671EBF"/>
    <w:rsid w:val="006A357B"/>
    <w:rsid w:val="006A486A"/>
    <w:rsid w:val="006E68A8"/>
    <w:rsid w:val="00747425"/>
    <w:rsid w:val="007516DA"/>
    <w:rsid w:val="00782994"/>
    <w:rsid w:val="00785AF6"/>
    <w:rsid w:val="00790516"/>
    <w:rsid w:val="007D7871"/>
    <w:rsid w:val="007E0AD9"/>
    <w:rsid w:val="00831B13"/>
    <w:rsid w:val="00834D2D"/>
    <w:rsid w:val="00883576"/>
    <w:rsid w:val="008B2C88"/>
    <w:rsid w:val="008E4DD5"/>
    <w:rsid w:val="00931070"/>
    <w:rsid w:val="00987D67"/>
    <w:rsid w:val="009C7F1D"/>
    <w:rsid w:val="009D48BF"/>
    <w:rsid w:val="00A15847"/>
    <w:rsid w:val="00A63A4B"/>
    <w:rsid w:val="00AD2578"/>
    <w:rsid w:val="00AE0C33"/>
    <w:rsid w:val="00B05457"/>
    <w:rsid w:val="00B070C2"/>
    <w:rsid w:val="00B81B31"/>
    <w:rsid w:val="00BE20C6"/>
    <w:rsid w:val="00BF47D6"/>
    <w:rsid w:val="00C42075"/>
    <w:rsid w:val="00C73C70"/>
    <w:rsid w:val="00CC0AA1"/>
    <w:rsid w:val="00D06C76"/>
    <w:rsid w:val="00D86821"/>
    <w:rsid w:val="00DC260A"/>
    <w:rsid w:val="00DF247C"/>
    <w:rsid w:val="00E541ED"/>
    <w:rsid w:val="00E94C0B"/>
    <w:rsid w:val="00EB0431"/>
    <w:rsid w:val="00EB3F86"/>
    <w:rsid w:val="00F177AC"/>
    <w:rsid w:val="00F2746B"/>
    <w:rsid w:val="00F50B21"/>
    <w:rsid w:val="00FA1A99"/>
    <w:rsid w:val="00FC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0C6"/>
  </w:style>
  <w:style w:type="table" w:styleId="a4">
    <w:name w:val="Table Grid"/>
    <w:basedOn w:val="a1"/>
    <w:uiPriority w:val="59"/>
    <w:rsid w:val="00B81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29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1B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1B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177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77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0C6"/>
  </w:style>
  <w:style w:type="table" w:styleId="a4">
    <w:name w:val="Table Grid"/>
    <w:basedOn w:val="a1"/>
    <w:uiPriority w:val="59"/>
    <w:rsid w:val="00B81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29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1B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1B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177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7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CCB9E3-8B6F-4E99-AFDB-F9424419B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e Yuting</cp:lastModifiedBy>
  <cp:revision>3</cp:revision>
  <dcterms:created xsi:type="dcterms:W3CDTF">2020-02-29T10:42:00Z</dcterms:created>
  <dcterms:modified xsi:type="dcterms:W3CDTF">2020-02-29T10:43:00Z</dcterms:modified>
</cp:coreProperties>
</file>